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6D3" w:rsidRPr="00023325" w:rsidRDefault="008C02A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3</w:t>
      </w:r>
      <w:r w:rsidR="0094683E" w:rsidRPr="00023325">
        <w:rPr>
          <w:rFonts w:ascii="Arial" w:hAnsi="Arial" w:cs="Arial"/>
          <w:b/>
          <w:sz w:val="20"/>
          <w:szCs w:val="20"/>
          <w:lang w:val="en-US"/>
        </w:rPr>
        <w:t>.</w:t>
      </w:r>
      <w:r w:rsidR="00035CC0" w:rsidRPr="00023325">
        <w:rPr>
          <w:rFonts w:ascii="Arial" w:hAnsi="Arial" w:cs="Arial"/>
          <w:sz w:val="20"/>
          <w:szCs w:val="20"/>
          <w:lang w:val="en-US"/>
        </w:rPr>
        <w:t xml:space="preserve"> List of clinicopathological and molecular </w:t>
      </w:r>
      <w:r w:rsidR="0094683E" w:rsidRPr="00023325">
        <w:rPr>
          <w:rFonts w:ascii="Arial" w:hAnsi="Arial" w:cs="Arial"/>
          <w:sz w:val="20"/>
          <w:szCs w:val="20"/>
          <w:lang w:val="en-US"/>
        </w:rPr>
        <w:t xml:space="preserve">characteristics </w:t>
      </w:r>
      <w:r w:rsidR="00035CC0" w:rsidRPr="00023325">
        <w:rPr>
          <w:rFonts w:ascii="Arial" w:hAnsi="Arial" w:cs="Arial"/>
          <w:sz w:val="20"/>
          <w:szCs w:val="20"/>
          <w:lang w:val="en-US"/>
        </w:rPr>
        <w:t>fo</w:t>
      </w:r>
      <w:bookmarkStart w:id="0" w:name="_GoBack"/>
      <w:bookmarkEnd w:id="0"/>
      <w:r w:rsidR="00035CC0" w:rsidRPr="00023325">
        <w:rPr>
          <w:rFonts w:ascii="Arial" w:hAnsi="Arial" w:cs="Arial"/>
          <w:sz w:val="20"/>
          <w:szCs w:val="20"/>
          <w:lang w:val="en-US"/>
        </w:rPr>
        <w:t>r each T-ALL patient included in the study</w:t>
      </w:r>
      <w:r w:rsidR="0094683E" w:rsidRPr="00023325">
        <w:rPr>
          <w:rFonts w:ascii="Arial" w:hAnsi="Arial" w:cs="Arial"/>
          <w:sz w:val="20"/>
          <w:szCs w:val="20"/>
          <w:lang w:val="en-US"/>
        </w:rPr>
        <w:t xml:space="preserve"> (N=51)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029"/>
        <w:gridCol w:w="1026"/>
        <w:gridCol w:w="1217"/>
        <w:gridCol w:w="1811"/>
        <w:gridCol w:w="3993"/>
        <w:gridCol w:w="1242"/>
        <w:gridCol w:w="1500"/>
        <w:gridCol w:w="942"/>
        <w:gridCol w:w="1384"/>
      </w:tblGrid>
      <w:tr w:rsidR="0094683E" w:rsidRPr="00023325" w:rsidTr="0094683E">
        <w:trPr>
          <w:trHeight w:val="645"/>
        </w:trPr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</w:pPr>
            <w:r w:rsidRPr="00023325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  <w:t xml:space="preserve">PATIENT </w:t>
            </w:r>
          </w:p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</w:pPr>
            <w:r w:rsidRPr="00023325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  <w:t>I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</w:pPr>
            <w:r w:rsidRPr="00023325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  <w:t>GENDER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</w:pPr>
            <w:r w:rsidRPr="00023325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  <w:t>AGE GROU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</w:pPr>
            <w:r w:rsidRPr="00023325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  <w:t>DIAGNOSTIC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</w:pPr>
            <w:r w:rsidRPr="00023325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  <w:t>CYTOGENETICS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</w:pPr>
            <w:r w:rsidRPr="00023325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  <w:t>NOTCH1 MUTATION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</w:pPr>
            <w:r w:rsidRPr="00023325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  <w:t xml:space="preserve">SURVIVAL </w:t>
            </w:r>
          </w:p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</w:pPr>
            <w:r w:rsidRPr="00023325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  <w:t>STATU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</w:pPr>
            <w:r w:rsidRPr="00023325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  <w:t xml:space="preserve">OS </w:t>
            </w:r>
          </w:p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</w:pPr>
            <w:r w:rsidRPr="00023325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  <w:t>(months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</w:pPr>
            <w:r w:rsidRPr="00023325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"/>
              </w:rPr>
              <w:t>NUTD16 METHYLATION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Fe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.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7.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[2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utate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8.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,i(9)(q10),del(11)(q23),inc.[12]/46,XY[3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.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hildhoo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Relapsed 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.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9.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0.5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Fe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utate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5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,add(6)(q25),-7,+mar[3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.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Fe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utate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1.8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hildhoo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utate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.4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0.6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[2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2.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hildhoo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[3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5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58034F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, +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2.4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Fe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58034F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bn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utate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.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D40B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 XY[2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utate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8.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Fe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D40B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 XX[2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utate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.6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67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Fe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7,XX,+1,t(2;10)(p21;p11.2),-8,add(9)(p12),add(9)(q13),-13,-16,+mar1,+mar2,+mar3[13] /46,XX[7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0.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Fe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X[2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0.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hildhoo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.0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9.0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hildhoo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 XY</w:t>
            </w:r>
            <w:r w:rsidR="00DD40BE"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[2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5.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Fe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utate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5.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Relapsed 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 XY,der(1), -10, t(11;?)(q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.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lastRenderedPageBreak/>
              <w:t>2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hildhoo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D40B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 [2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utate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73.8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</w:t>
            </w:r>
            <w:r w:rsidR="00DD40BE"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 xml:space="preserve"> [2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5.8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9.0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Fe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D40B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l</w:t>
            </w:r>
            <w:r w:rsidR="0094683E"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6q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6.8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2.3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.7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hildhoo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.9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hildhoo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;XY, 7q+; t(10;11)(p11-12;q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5.5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D40B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[2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06.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DD40B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D40B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 XY</w:t>
            </w:r>
            <w:r w:rsidR="0094683E"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;</w:t>
            </w: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 xml:space="preserve"> </w:t>
            </w:r>
            <w:r w:rsidR="0094683E"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(11;14)(q23;q11-1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9.6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Fe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X, der(5),t(5;?)(q(?;?), 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9.9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, 6q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3.3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.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,del(6)(q21q27),add(13)(q34)[17]/46,XY[3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4.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0.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D40B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</w:t>
            </w:r>
            <w:r w:rsidR="0094683E"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XY</w:t>
            </w: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[2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37.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[2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utate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2.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.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Y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[3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nknow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1.7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,del(2)(P10),+mar,inc[3]/46,XY[5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utate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.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D06342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85.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94683E">
        <w:trPr>
          <w:trHeight w:val="25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Y,t(14;20)(q22;q13.1)[2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Dea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2.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  <w:tr w:rsidR="0094683E" w:rsidRPr="00023325" w:rsidTr="008100B7">
        <w:trPr>
          <w:trHeight w:val="655"/>
        </w:trPr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5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Female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dul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-ALL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6,XX,del(13)(q12q22),del(3)(q25)[15] / 46,XX[5]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Wild-typ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liv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6.8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3E" w:rsidRPr="00023325" w:rsidRDefault="0094683E" w:rsidP="00DD4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023325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</w:t>
            </w:r>
          </w:p>
        </w:tc>
      </w:tr>
    </w:tbl>
    <w:p w:rsidR="0094683E" w:rsidRPr="0094683E" w:rsidRDefault="00DD6BD4" w:rsidP="0094683E">
      <w:pPr>
        <w:rPr>
          <w:rFonts w:ascii="Arial" w:hAnsi="Arial" w:cs="Arial"/>
          <w:sz w:val="18"/>
          <w:lang w:val="en-US"/>
        </w:rPr>
      </w:pPr>
      <w:r w:rsidRPr="00023325">
        <w:rPr>
          <w:rFonts w:ascii="Arial" w:hAnsi="Arial" w:cs="Arial"/>
          <w:sz w:val="18"/>
          <w:lang w:val="en-US"/>
        </w:rPr>
        <w:t>AYA: a</w:t>
      </w:r>
      <w:r w:rsidR="0094683E" w:rsidRPr="00023325">
        <w:rPr>
          <w:rFonts w:ascii="Arial" w:hAnsi="Arial" w:cs="Arial"/>
          <w:sz w:val="18"/>
          <w:lang w:val="en-US"/>
        </w:rPr>
        <w:t>dolescent</w:t>
      </w:r>
      <w:r w:rsidRPr="00023325">
        <w:rPr>
          <w:rFonts w:ascii="Arial" w:hAnsi="Arial" w:cs="Arial"/>
          <w:sz w:val="18"/>
          <w:lang w:val="en-US"/>
        </w:rPr>
        <w:t>s</w:t>
      </w:r>
      <w:r w:rsidR="0094683E" w:rsidRPr="00023325">
        <w:rPr>
          <w:rFonts w:ascii="Arial" w:hAnsi="Arial" w:cs="Arial"/>
          <w:sz w:val="18"/>
          <w:lang w:val="en-US"/>
        </w:rPr>
        <w:t xml:space="preserve"> and young adults (16-</w:t>
      </w:r>
      <w:r w:rsidR="008B6626" w:rsidRPr="00023325">
        <w:rPr>
          <w:rFonts w:ascii="Arial" w:hAnsi="Arial" w:cs="Arial"/>
          <w:sz w:val="18"/>
          <w:lang w:val="en-US"/>
        </w:rPr>
        <w:t>29</w:t>
      </w:r>
      <w:r w:rsidR="0094683E" w:rsidRPr="00023325">
        <w:rPr>
          <w:rFonts w:ascii="Arial" w:hAnsi="Arial" w:cs="Arial"/>
          <w:sz w:val="18"/>
          <w:lang w:val="en-US"/>
        </w:rPr>
        <w:t xml:space="preserve"> years old); M: methylated; OS: overall survival; U: unmethylated</w:t>
      </w:r>
    </w:p>
    <w:p w:rsidR="0094683E" w:rsidRPr="0094683E" w:rsidRDefault="0094683E">
      <w:pPr>
        <w:rPr>
          <w:rFonts w:ascii="Arial" w:hAnsi="Arial" w:cs="Arial"/>
          <w:sz w:val="20"/>
          <w:lang w:val="en-US"/>
        </w:rPr>
      </w:pPr>
    </w:p>
    <w:p w:rsidR="0094683E" w:rsidRPr="0094683E" w:rsidRDefault="0094683E">
      <w:pPr>
        <w:rPr>
          <w:lang w:val="en-US"/>
        </w:rPr>
      </w:pPr>
    </w:p>
    <w:sectPr w:rsidR="0094683E" w:rsidRPr="0094683E" w:rsidSect="0094683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94683E"/>
    <w:rsid w:val="00023325"/>
    <w:rsid w:val="00035CC0"/>
    <w:rsid w:val="001609B5"/>
    <w:rsid w:val="003C7BDD"/>
    <w:rsid w:val="004F132D"/>
    <w:rsid w:val="0058034F"/>
    <w:rsid w:val="007A0B62"/>
    <w:rsid w:val="007D26D3"/>
    <w:rsid w:val="008100B7"/>
    <w:rsid w:val="008560C9"/>
    <w:rsid w:val="008B6626"/>
    <w:rsid w:val="008C02A3"/>
    <w:rsid w:val="0094683E"/>
    <w:rsid w:val="00A60BF0"/>
    <w:rsid w:val="00AE47F2"/>
    <w:rsid w:val="00D06342"/>
    <w:rsid w:val="00D96B1C"/>
    <w:rsid w:val="00DA49AA"/>
    <w:rsid w:val="00DD40BE"/>
    <w:rsid w:val="00DD6B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6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06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2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tinezc</dc:creator>
  <cp:lastModifiedBy>mesteller</cp:lastModifiedBy>
  <cp:revision>4</cp:revision>
  <dcterms:created xsi:type="dcterms:W3CDTF">2017-02-12T18:08:00Z</dcterms:created>
  <dcterms:modified xsi:type="dcterms:W3CDTF">2017-02-13T10:40:00Z</dcterms:modified>
</cp:coreProperties>
</file>